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tabs>
          <w:tab w:val="left" w:pos="-32229" w:leader="none"/>
          <w:tab w:val="left" w:pos="-31520" w:leader="none"/>
          <w:tab w:val="left" w:pos="-30812" w:leader="none"/>
          <w:tab w:val="left" w:pos="-30103" w:leader="none"/>
          <w:tab w:val="left" w:pos="-29394" w:leader="none"/>
          <w:tab w:val="left" w:pos="-28686" w:leader="none"/>
          <w:tab w:val="left" w:pos="-27977" w:leader="none"/>
          <w:tab w:val="left" w:pos="-27268" w:leader="none"/>
          <w:tab w:val="left" w:pos="-26560" w:leader="none"/>
          <w:tab w:val="left" w:pos="-25851" w:leader="none"/>
          <w:tab w:val="left" w:pos="-25142" w:leader="none"/>
          <w:tab w:val="left" w:pos="-24434" w:leader="none"/>
          <w:tab w:val="left" w:pos="-23725" w:leader="none"/>
          <w:tab w:val="left" w:pos="-23016" w:leader="none"/>
          <w:tab w:val="left" w:pos="-22308" w:leader="none"/>
          <w:tab w:val="left" w:pos="-21599" w:leader="none"/>
          <w:tab w:val="left" w:pos="-20890" w:leader="none"/>
          <w:tab w:val="left" w:pos="-20182" w:leader="none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  <w:tab w:val="left" w:pos="11339" w:leader="none"/>
          <w:tab w:val="left" w:pos="12047" w:leader="none"/>
          <w:tab w:val="left" w:pos="12756" w:leader="none"/>
          <w:tab w:val="left" w:pos="13465" w:leader="none"/>
          <w:tab w:val="left" w:pos="14173" w:leader="none"/>
          <w:tab w:val="left" w:pos="14882" w:leader="none"/>
          <w:tab w:val="left" w:pos="15591" w:leader="none"/>
          <w:tab w:val="left" w:pos="16299" w:leader="none"/>
          <w:tab w:val="left" w:pos="17008" w:leader="none"/>
          <w:tab w:val="left" w:pos="17717" w:leader="none"/>
          <w:tab w:val="left" w:pos="18425" w:leader="none"/>
          <w:tab w:val="left" w:pos="19134" w:leader="none"/>
          <w:tab w:val="left" w:pos="19843" w:leader="none"/>
          <w:tab w:val="left" w:pos="20551" w:leader="none"/>
          <w:tab w:val="left" w:pos="21260" w:leader="none"/>
          <w:tab w:val="left" w:pos="21969" w:leader="none"/>
          <w:tab w:val="left" w:pos="22677" w:leader="none"/>
          <w:tab w:val="left" w:pos="23386" w:leader="none"/>
          <w:tab w:val="left" w:pos="24094" w:leader="none"/>
          <w:tab w:val="left" w:pos="24803" w:leader="none"/>
          <w:tab w:val="left" w:pos="25512" w:leader="none"/>
          <w:tab w:val="left" w:pos="26220" w:leader="none"/>
          <w:tab w:val="left" w:pos="26929" w:leader="none"/>
          <w:tab w:val="left" w:pos="27638" w:leader="none"/>
          <w:tab w:val="left" w:pos="28346" w:leader="none"/>
          <w:tab w:val="left" w:pos="29055" w:leader="none"/>
          <w:tab w:val="left" w:pos="29764" w:leader="none"/>
          <w:tab w:val="left" w:pos="30472" w:leader="none"/>
          <w:tab w:val="left" w:pos="31181" w:leader="none"/>
          <w:tab w:val="left" w:pos="31890" w:leader="none"/>
          <w:tab w:val="left" w:pos="32598" w:leader="none"/>
        </w:tabs>
        <w:ind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upplementary Table 2. Representative annotated genes that are dysregulated at the three time points. </w:t>
      </w:r>
    </w:p>
    <w:tbl>
      <w:tblPr>
        <w:tblW w:w="95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50"/>
        <w:gridCol w:w="1701"/>
        <w:gridCol w:w="709"/>
        <w:gridCol w:w="709"/>
        <w:gridCol w:w="709"/>
        <w:gridCol w:w="3902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rection of Dysregulation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Ban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mb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scrp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W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ological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77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i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is homeobox 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↑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↑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↑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sponse to growth factor stimulu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1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d-skipped related 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↑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↑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↑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chondrocyte differenti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embryonic digit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embryonic forelimb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embryonic hindlimb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/>
            </w:pPr>
            <w:r>
              <w:rPr>
                <w:rFonts w:eastAsia="ヒラギノ角ゴ Pro W3"/>
                <w:sz w:val="16"/>
                <w:szCs w:val="16"/>
              </w:rPr>
              <w:t>embryonic leg joint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embryonic skeletal joint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embryonic skeletal joint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embryonic skeletal system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osteoblast prolifer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positive regulation of bone miner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NM_0011077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Pax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paired box 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</w:tabs>
              <w:ind w:hanging="0"/>
              <w:jc w:val="center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↑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hanging="0"/>
              <w:jc w:val="center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↑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hanging="0"/>
              <w:jc w:val="center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↑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bone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NM_0125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Edn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endothelin receptor type 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</w:tabs>
              <w:ind w:hanging="0"/>
              <w:jc w:val="center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↑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hanging="0"/>
              <w:jc w:val="center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↑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hanging="0"/>
              <w:jc w:val="center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↑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cellular response to mechanical stimulu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elevation of cytosolic calcium ion concentr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/>
            </w:pPr>
            <w:r>
              <w:rPr>
                <w:rFonts w:eastAsia="ヒラギノ角ゴ Pro W3"/>
                <w:sz w:val="16"/>
                <w:szCs w:val="16"/>
              </w:rPr>
              <w:t>elevation of cytosolic calcium ion concentration involved in G-protein signaling coupled to IP3 second messeng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negative regulation of apopto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positive regulation of calcium ion 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positive regulation of cell prolifer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positive regulation of inflammatory respon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positive regulation of protein phosphoryl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positive regulation of release of sequestered calcium ion into cytoso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vasoconstri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NM_1995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Chrdl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kohjir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↑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↑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↑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cell fate determination;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s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NM_0011075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Bl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Bloom syndrome homolo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ATP ca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NM_1828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Camk1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calcium/calmodulin-dependent protein kinase I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calcium-mediated signalin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oryl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</w:tabs>
              <w:ind w:hanging="0"/>
              <w:jc w:val="left"/>
              <w:rPr/>
            </w:pPr>
            <w:r>
              <w:rPr>
                <w:rFonts w:eastAsia="ヒラギノ角ゴ Pro W3"/>
                <w:sz w:val="16"/>
                <w:szCs w:val="16"/>
              </w:rPr>
              <w:t>NM_0010004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Olr11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olfactory receptor 11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G-protein coupled receptor protein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NM_0230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Aga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ArfGAP with GTPase domain, ankyrin repeat and PH domain 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regulation of ARF GTP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GTPase mediated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NM_0011076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Vgl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vestigial like 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positive regulation of JAK-STAT cascad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regulation of ARF GTP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small GTPase mediated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NM_0010000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Olr14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olfactory receptor 14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G-protein coupled receptor protein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NM_0193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Itpk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inositol 1,4,5-trisphosphate 3-kinase 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↑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ind w:firstLine="32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↓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MAPKKK cascad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T cell differenti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cell surface receptor linked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phosphoryl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positive regulation of Ras protein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positive regulation of alpha-beta T cell differenti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positive thymic T cell sele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tabs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hanging="0"/>
              <w:jc w:val="left"/>
              <w:rPr>
                <w:rFonts w:eastAsia="ヒラギノ角ゴ Pro W3"/>
                <w:sz w:val="16"/>
                <w:szCs w:val="16"/>
              </w:rPr>
            </w:pPr>
            <w:r>
              <w:rPr>
                <w:rFonts w:eastAsia="ヒラギノ角ゴ Pro W3"/>
                <w:sz w:val="16"/>
                <w:szCs w:val="16"/>
              </w:rPr>
              <w:t>thymic T cell selection</w:t>
            </w:r>
          </w:p>
        </w:tc>
      </w:tr>
    </w:tbl>
    <w:p>
      <w:pPr>
        <w:pStyle w:val="Body"/>
        <w:ind w:hanging="0"/>
        <w:jc w:val="left"/>
        <w:rPr>
          <w:rFonts w:eastAsia="Times New Roman"/>
          <w:kern w:val="0"/>
          <w:sz w:val="20"/>
          <w:lang w:val="en-US" w:eastAsia="en-US" w:bidi="en-US"/>
        </w:rPr>
      </w:pPr>
      <w:r>
        <w:rPr>
          <w:rFonts w:eastAsia="Times New Roman"/>
          <w:kern w:val="0"/>
          <w:sz w:val="20"/>
          <w:lang w:val="en-US" w:eastAsia="en-US" w:bidi="en-US"/>
        </w:rPr>
      </w:r>
    </w:p>
    <w:p>
      <w:pPr>
        <w:pStyle w:val="Normal"/>
        <w:rPr>
          <w:rFonts w:eastAsia="Times New Roman"/>
          <w:kern w:val="0"/>
          <w:sz w:val="20"/>
          <w:lang w:val="en-US" w:eastAsia="en-US" w:bidi="en-US"/>
        </w:rPr>
      </w:pPr>
      <w:r>
        <w:rPr>
          <w:rFonts w:eastAsia="Times New Roman"/>
          <w:kern w:val="0"/>
          <w:sz w:val="20"/>
          <w:lang w:val="en-US" w:eastAsia="en-US"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ヒラギノ角ゴ Pro W3" w:cs="Times New Roman"/>
      <w:color w:val="000000"/>
      <w:kern w:val="2"/>
      <w:sz w:val="21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 w:val="false"/>
      <w:tabs>
        <w:tab w:val="clear" w:pos="720"/>
        <w:tab w:val="left" w:pos="709" w:leader="none"/>
        <w:tab w:val="left" w:pos="1417" w:leader="none"/>
        <w:tab w:val="left" w:pos="2126" w:leader="none"/>
        <w:tab w:val="left" w:pos="2835" w:leader="none"/>
        <w:tab w:val="left" w:pos="3543" w:leader="none"/>
        <w:tab w:val="left" w:pos="4252" w:leader="none"/>
        <w:tab w:val="left" w:pos="4961" w:leader="none"/>
        <w:tab w:val="left" w:pos="5669" w:leader="none"/>
        <w:tab w:val="left" w:pos="6378" w:leader="none"/>
        <w:tab w:val="left" w:pos="7087" w:leader="none"/>
        <w:tab w:val="left" w:pos="7795" w:leader="none"/>
        <w:tab w:val="left" w:pos="8504" w:leader="none"/>
        <w:tab w:val="left" w:pos="9213" w:leader="none"/>
      </w:tabs>
      <w:autoSpaceDE w:val="false"/>
      <w:bidi w:val="0"/>
      <w:snapToGrid w:val="false"/>
      <w:spacing w:lineRule="auto" w:line="360"/>
      <w:ind w:firstLine="48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5:14:00Z</dcterms:created>
  <dc:creator>Hang FAng</dc:creator>
  <dc:description/>
  <cp:keywords/>
  <dc:language>en-US</dc:language>
  <cp:lastModifiedBy>Hang FAng</cp:lastModifiedBy>
  <dcterms:modified xsi:type="dcterms:W3CDTF">2012-01-31T15:21:00Z</dcterms:modified>
  <cp:revision>1</cp:revision>
  <dc:subject/>
  <dc:title/>
</cp:coreProperties>
</file>